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D5417" w14:textId="77777777" w:rsidR="007C635C" w:rsidRPr="00D335FB" w:rsidRDefault="007C635C" w:rsidP="007C635C">
      <w:pPr>
        <w:widowControl w:val="0"/>
        <w:ind w:left="-142"/>
        <w:contextualSpacing/>
        <w:rPr>
          <w:rFonts w:ascii="Times New Roman" w:hAnsi="Times New Roman" w:cs="Times New Roman"/>
          <w:lang w:val="fr-CH"/>
        </w:rPr>
      </w:pPr>
    </w:p>
    <w:p w14:paraId="3C1FB658" w14:textId="77777777" w:rsidR="007C635C" w:rsidRPr="00AE1403" w:rsidRDefault="007C635C" w:rsidP="007C635C">
      <w:pPr>
        <w:widowControl w:val="0"/>
        <w:ind w:left="142"/>
        <w:contextualSpacing/>
        <w:rPr>
          <w:rFonts w:ascii="Times New Roman" w:hAnsi="Times New Roman" w:cs="Times New Roman"/>
          <w:b/>
        </w:rPr>
      </w:pPr>
      <w:r w:rsidRPr="00AE1403">
        <w:rPr>
          <w:rFonts w:ascii="Times New Roman" w:hAnsi="Times New Roman" w:cs="Times New Roman"/>
        </w:rPr>
        <w:t>Table A1. Correlations between the</w:t>
      </w:r>
      <w:r w:rsidRPr="00AE1403">
        <w:rPr>
          <w:rFonts w:ascii="Times New Roman" w:hAnsi="Times New Roman" w:cs="Times New Roman"/>
          <w:b/>
        </w:rPr>
        <w:t xml:space="preserve"> </w:t>
      </w:r>
      <w:r w:rsidRPr="00AE1403">
        <w:rPr>
          <w:rFonts w:ascii="Times New Roman" w:hAnsi="Times New Roman" w:cs="Times New Roman"/>
        </w:rPr>
        <w:t>person and event-related characteristics, and professional help seeking for the subsamples of separated (</w:t>
      </w:r>
      <w:r w:rsidRPr="00AE1403">
        <w:rPr>
          <w:rFonts w:ascii="Times New Roman" w:hAnsi="Times New Roman" w:cs="Times New Roman"/>
          <w:i/>
          <w:iCs/>
        </w:rPr>
        <w:t>n</w:t>
      </w:r>
      <w:r w:rsidRPr="00AE1403">
        <w:rPr>
          <w:rFonts w:ascii="Times New Roman" w:hAnsi="Times New Roman" w:cs="Times New Roman"/>
        </w:rPr>
        <w:t xml:space="preserve"> = 152; below diagonal) and divorced (</w:t>
      </w:r>
      <w:r w:rsidRPr="00AE1403">
        <w:rPr>
          <w:rFonts w:ascii="Times New Roman" w:hAnsi="Times New Roman" w:cs="Times New Roman"/>
          <w:i/>
          <w:iCs/>
        </w:rPr>
        <w:t>n</w:t>
      </w:r>
      <w:r w:rsidRPr="00AE1403">
        <w:rPr>
          <w:rFonts w:ascii="Times New Roman" w:hAnsi="Times New Roman" w:cs="Times New Roman"/>
        </w:rPr>
        <w:t xml:space="preserve"> = 149; above diagonal) </w:t>
      </w:r>
    </w:p>
    <w:tbl>
      <w:tblPr>
        <w:tblpPr w:leftFromText="141" w:rightFromText="141" w:vertAnchor="page" w:horzAnchor="margin" w:tblpY="2823"/>
        <w:tblW w:w="130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993"/>
        <w:gridCol w:w="992"/>
        <w:gridCol w:w="992"/>
        <w:gridCol w:w="992"/>
        <w:gridCol w:w="994"/>
        <w:gridCol w:w="851"/>
        <w:gridCol w:w="993"/>
        <w:gridCol w:w="850"/>
        <w:gridCol w:w="851"/>
        <w:gridCol w:w="851"/>
        <w:gridCol w:w="851"/>
      </w:tblGrid>
      <w:tr w:rsidR="00D335FB" w:rsidRPr="00AE1403" w14:paraId="491E32F0" w14:textId="77777777" w:rsidTr="00D335FB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32C75" w14:textId="77777777" w:rsidR="00D335FB" w:rsidRPr="00AE1403" w:rsidRDefault="00D335FB" w:rsidP="005D7CE0">
            <w:pPr>
              <w:spacing w:line="288" w:lineRule="auto"/>
              <w:ind w:left="-142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D39DB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1469F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F2736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E04093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71A07D8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ABA50A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E7339F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B41D13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CC323A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E958BF" w14:textId="57166D4F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AFAA1F" w14:textId="6261A15E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335FB" w:rsidRPr="00AE1403" w14:paraId="0FF1A503" w14:textId="77777777" w:rsidTr="00D335FB">
        <w:tc>
          <w:tcPr>
            <w:tcW w:w="28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950C90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 xml:space="preserve">1. Age 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0FAEF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B79AC9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B9EA2F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59ECC2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10DCA698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BEFE012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C73FDFD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8E398AB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E64B61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C8B309" w14:textId="094235FC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8AA14ED" w14:textId="22FE81DD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4</w:t>
            </w:r>
          </w:p>
        </w:tc>
      </w:tr>
      <w:tr w:rsidR="00D335FB" w:rsidRPr="00AE1403" w14:paraId="0C970C62" w14:textId="77777777" w:rsidTr="00D335FB">
        <w:tc>
          <w:tcPr>
            <w:tcW w:w="2832" w:type="dxa"/>
            <w:tcBorders>
              <w:top w:val="nil"/>
            </w:tcBorders>
            <w:shd w:val="clear" w:color="auto" w:fill="auto"/>
          </w:tcPr>
          <w:p w14:paraId="4454208F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 xml:space="preserve">2. Gender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6A71D7D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C71BD9A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28391C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7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14:paraId="2C7BD75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94" w:type="dxa"/>
            <w:tcBorders>
              <w:top w:val="nil"/>
            </w:tcBorders>
          </w:tcPr>
          <w:p w14:paraId="26019F05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51" w:type="dxa"/>
            <w:tcBorders>
              <w:top w:val="nil"/>
            </w:tcBorders>
          </w:tcPr>
          <w:p w14:paraId="273E37F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</w:tcBorders>
          </w:tcPr>
          <w:p w14:paraId="18F4EA13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50" w:type="dxa"/>
            <w:tcBorders>
              <w:top w:val="nil"/>
            </w:tcBorders>
          </w:tcPr>
          <w:p w14:paraId="06C4A65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51" w:type="dxa"/>
            <w:tcBorders>
              <w:top w:val="nil"/>
            </w:tcBorders>
          </w:tcPr>
          <w:p w14:paraId="412EC78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5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</w:tcBorders>
          </w:tcPr>
          <w:p w14:paraId="34964EC0" w14:textId="1300DDE2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51" w:type="dxa"/>
            <w:tcBorders>
              <w:top w:val="nil"/>
            </w:tcBorders>
          </w:tcPr>
          <w:p w14:paraId="3AA9510C" w14:textId="66891923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335FB" w:rsidRPr="00AE1403" w14:paraId="2EFB41AB" w14:textId="77777777" w:rsidTr="00D335FB">
        <w:tc>
          <w:tcPr>
            <w:tcW w:w="2832" w:type="dxa"/>
            <w:shd w:val="clear" w:color="auto" w:fill="auto"/>
          </w:tcPr>
          <w:p w14:paraId="19C2C8F8" w14:textId="77777777" w:rsidR="00D335FB" w:rsidRPr="00AE1403" w:rsidDel="002E2EB9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3. Education</w:t>
            </w:r>
          </w:p>
        </w:tc>
        <w:tc>
          <w:tcPr>
            <w:tcW w:w="993" w:type="dxa"/>
            <w:shd w:val="clear" w:color="auto" w:fill="auto"/>
          </w:tcPr>
          <w:p w14:paraId="60A4A2DD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2" w:type="dxa"/>
            <w:shd w:val="clear" w:color="auto" w:fill="auto"/>
          </w:tcPr>
          <w:p w14:paraId="2708F125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40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14:paraId="1D17F1C2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AA266B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94" w:type="dxa"/>
          </w:tcPr>
          <w:p w14:paraId="034C0A2D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1" w:type="dxa"/>
          </w:tcPr>
          <w:p w14:paraId="172F059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3" w:type="dxa"/>
          </w:tcPr>
          <w:p w14:paraId="01F62FE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</w:tcPr>
          <w:p w14:paraId="5C98645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51" w:type="dxa"/>
          </w:tcPr>
          <w:p w14:paraId="5D4D687E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51" w:type="dxa"/>
          </w:tcPr>
          <w:p w14:paraId="162B64EF" w14:textId="5DDF3D0B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51" w:type="dxa"/>
          </w:tcPr>
          <w:p w14:paraId="7DAE9E49" w14:textId="0557D8F8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0</w:t>
            </w:r>
          </w:p>
        </w:tc>
      </w:tr>
      <w:tr w:rsidR="00D335FB" w:rsidRPr="00AE1403" w14:paraId="76E3CEE0" w14:textId="77777777" w:rsidTr="00D335FB">
        <w:tc>
          <w:tcPr>
            <w:tcW w:w="2832" w:type="dxa"/>
            <w:shd w:val="clear" w:color="auto" w:fill="auto"/>
          </w:tcPr>
          <w:p w14:paraId="78130D5E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4. Income adequacy</w:t>
            </w:r>
          </w:p>
        </w:tc>
        <w:tc>
          <w:tcPr>
            <w:tcW w:w="993" w:type="dxa"/>
            <w:shd w:val="clear" w:color="auto" w:fill="auto"/>
          </w:tcPr>
          <w:p w14:paraId="0DF4BD99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92" w:type="dxa"/>
            <w:shd w:val="clear" w:color="auto" w:fill="auto"/>
          </w:tcPr>
          <w:p w14:paraId="011A402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1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671C843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C082C16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</w:tcPr>
          <w:p w14:paraId="7090169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1" w:type="dxa"/>
          </w:tcPr>
          <w:p w14:paraId="62BF8D73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dxa"/>
          </w:tcPr>
          <w:p w14:paraId="69A25283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5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0" w:type="dxa"/>
          </w:tcPr>
          <w:p w14:paraId="13444E59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</w:tcPr>
          <w:p w14:paraId="3E7E6F3E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1" w:type="dxa"/>
          </w:tcPr>
          <w:p w14:paraId="3C585218" w14:textId="18D9EE79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51" w:type="dxa"/>
          </w:tcPr>
          <w:p w14:paraId="137E7F3C" w14:textId="19CBD934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3</w:t>
            </w:r>
          </w:p>
        </w:tc>
      </w:tr>
      <w:tr w:rsidR="00D335FB" w:rsidRPr="00AE1403" w14:paraId="353D5268" w14:textId="77777777" w:rsidTr="00D335FB">
        <w:tc>
          <w:tcPr>
            <w:tcW w:w="2832" w:type="dxa"/>
            <w:shd w:val="clear" w:color="auto" w:fill="auto"/>
          </w:tcPr>
          <w:p w14:paraId="1C845C6A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5. Time since loss</w:t>
            </w:r>
          </w:p>
        </w:tc>
        <w:tc>
          <w:tcPr>
            <w:tcW w:w="993" w:type="dxa"/>
            <w:shd w:val="clear" w:color="auto" w:fill="auto"/>
          </w:tcPr>
          <w:p w14:paraId="1CDA1DD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2" w:type="dxa"/>
            <w:shd w:val="clear" w:color="auto" w:fill="auto"/>
          </w:tcPr>
          <w:p w14:paraId="76B8421B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92" w:type="dxa"/>
            <w:shd w:val="clear" w:color="auto" w:fill="auto"/>
          </w:tcPr>
          <w:p w14:paraId="15CD0710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2" w:type="dxa"/>
          </w:tcPr>
          <w:p w14:paraId="7594B106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94" w:type="dxa"/>
          </w:tcPr>
          <w:p w14:paraId="6458269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4CC7E6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93" w:type="dxa"/>
          </w:tcPr>
          <w:p w14:paraId="5419838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50" w:type="dxa"/>
          </w:tcPr>
          <w:p w14:paraId="71D739D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51" w:type="dxa"/>
          </w:tcPr>
          <w:p w14:paraId="68D2D39B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1" w:type="dxa"/>
          </w:tcPr>
          <w:p w14:paraId="232F5F8A" w14:textId="39815BF4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1" w:type="dxa"/>
          </w:tcPr>
          <w:p w14:paraId="7B0CCDBA" w14:textId="23523105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2</w:t>
            </w:r>
          </w:p>
        </w:tc>
      </w:tr>
      <w:tr w:rsidR="00D335FB" w:rsidRPr="00AE1403" w14:paraId="7C83074B" w14:textId="77777777" w:rsidTr="00D335FB">
        <w:tc>
          <w:tcPr>
            <w:tcW w:w="2832" w:type="dxa"/>
            <w:shd w:val="clear" w:color="auto" w:fill="auto"/>
          </w:tcPr>
          <w:p w14:paraId="0C8F20BF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6. Re-partnered</w:t>
            </w:r>
          </w:p>
        </w:tc>
        <w:tc>
          <w:tcPr>
            <w:tcW w:w="993" w:type="dxa"/>
            <w:shd w:val="clear" w:color="auto" w:fill="auto"/>
          </w:tcPr>
          <w:p w14:paraId="69E8055E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522DA0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2512906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2" w:type="dxa"/>
          </w:tcPr>
          <w:p w14:paraId="543A0400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4" w:type="dxa"/>
          </w:tcPr>
          <w:p w14:paraId="50B84C4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4952A57E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2A3B5F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</w:tcPr>
          <w:p w14:paraId="5D89248A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1" w:type="dxa"/>
          </w:tcPr>
          <w:p w14:paraId="714BB17A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7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680CE32A" w14:textId="7B9E5E76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51" w:type="dxa"/>
          </w:tcPr>
          <w:p w14:paraId="7FE48303" w14:textId="6B70F8FD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3</w:t>
            </w:r>
          </w:p>
        </w:tc>
      </w:tr>
      <w:tr w:rsidR="00D335FB" w:rsidRPr="00AE1403" w14:paraId="1AC45EF5" w14:textId="77777777" w:rsidTr="00D335FB">
        <w:tc>
          <w:tcPr>
            <w:tcW w:w="2832" w:type="dxa"/>
            <w:shd w:val="clear" w:color="auto" w:fill="auto"/>
          </w:tcPr>
          <w:p w14:paraId="49BBB62A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7. Someone to count</w:t>
            </w:r>
          </w:p>
        </w:tc>
        <w:tc>
          <w:tcPr>
            <w:tcW w:w="993" w:type="dxa"/>
            <w:shd w:val="clear" w:color="auto" w:fill="auto"/>
          </w:tcPr>
          <w:p w14:paraId="4148551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92" w:type="dxa"/>
            <w:shd w:val="clear" w:color="auto" w:fill="auto"/>
          </w:tcPr>
          <w:p w14:paraId="0EF4C8B8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2" w:type="dxa"/>
            <w:shd w:val="clear" w:color="auto" w:fill="auto"/>
          </w:tcPr>
          <w:p w14:paraId="5FC4F643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2" w:type="dxa"/>
          </w:tcPr>
          <w:p w14:paraId="222843C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4" w:type="dxa"/>
          </w:tcPr>
          <w:p w14:paraId="7DBC0DAA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51" w:type="dxa"/>
          </w:tcPr>
          <w:p w14:paraId="326528B2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3" w:type="dxa"/>
          </w:tcPr>
          <w:p w14:paraId="6DD70AE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DCA42BE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1" w:type="dxa"/>
          </w:tcPr>
          <w:p w14:paraId="036F5290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51" w:type="dxa"/>
          </w:tcPr>
          <w:p w14:paraId="5FAA898A" w14:textId="341E9F06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1" w:type="dxa"/>
          </w:tcPr>
          <w:p w14:paraId="60BF0234" w14:textId="5173B9C5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7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335FB" w:rsidRPr="00AE1403" w14:paraId="610D8BDC" w14:textId="77777777" w:rsidTr="00D335FB">
        <w:tc>
          <w:tcPr>
            <w:tcW w:w="2832" w:type="dxa"/>
            <w:shd w:val="clear" w:color="auto" w:fill="auto"/>
          </w:tcPr>
          <w:p w14:paraId="7A7B9D37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8. Unexpected loss</w:t>
            </w:r>
          </w:p>
        </w:tc>
        <w:tc>
          <w:tcPr>
            <w:tcW w:w="993" w:type="dxa"/>
            <w:shd w:val="clear" w:color="auto" w:fill="auto"/>
          </w:tcPr>
          <w:p w14:paraId="734B3A5E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92" w:type="dxa"/>
            <w:shd w:val="clear" w:color="auto" w:fill="auto"/>
          </w:tcPr>
          <w:p w14:paraId="280B1DDD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2" w:type="dxa"/>
            <w:shd w:val="clear" w:color="auto" w:fill="auto"/>
          </w:tcPr>
          <w:p w14:paraId="4D85688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2" w:type="dxa"/>
          </w:tcPr>
          <w:p w14:paraId="1208A4B8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94" w:type="dxa"/>
          </w:tcPr>
          <w:p w14:paraId="70A3E2D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51" w:type="dxa"/>
          </w:tcPr>
          <w:p w14:paraId="5A42FEB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5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dxa"/>
          </w:tcPr>
          <w:p w14:paraId="5732A8CB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50" w:type="dxa"/>
          </w:tcPr>
          <w:p w14:paraId="4D82465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19D071B6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30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51" w:type="dxa"/>
          </w:tcPr>
          <w:p w14:paraId="2E09E063" w14:textId="072089FB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6CA71640" w14:textId="2C6B5E35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4</w:t>
            </w:r>
          </w:p>
        </w:tc>
      </w:tr>
      <w:tr w:rsidR="00D335FB" w:rsidRPr="00AE1403" w14:paraId="747AA259" w14:textId="77777777" w:rsidTr="00D335FB">
        <w:tc>
          <w:tcPr>
            <w:tcW w:w="2832" w:type="dxa"/>
            <w:shd w:val="clear" w:color="auto" w:fill="auto"/>
          </w:tcPr>
          <w:p w14:paraId="5FBB6571" w14:textId="77777777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9. Time to overcome loss</w:t>
            </w:r>
          </w:p>
        </w:tc>
        <w:tc>
          <w:tcPr>
            <w:tcW w:w="993" w:type="dxa"/>
            <w:shd w:val="clear" w:color="auto" w:fill="auto"/>
          </w:tcPr>
          <w:p w14:paraId="332F76D2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2" w:type="dxa"/>
            <w:shd w:val="clear" w:color="auto" w:fill="auto"/>
          </w:tcPr>
          <w:p w14:paraId="3EEE16CD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2" w:type="dxa"/>
            <w:shd w:val="clear" w:color="auto" w:fill="auto"/>
          </w:tcPr>
          <w:p w14:paraId="4EED9F5F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92" w:type="dxa"/>
          </w:tcPr>
          <w:p w14:paraId="0D07E4BE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94" w:type="dxa"/>
          </w:tcPr>
          <w:p w14:paraId="02DF0FB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426A85EB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8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0BA0692F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0" w:type="dxa"/>
          </w:tcPr>
          <w:p w14:paraId="23EFEE44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1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4694776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1C33531A" w14:textId="056DB0DD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51" w:type="dxa"/>
          </w:tcPr>
          <w:p w14:paraId="48B575F2" w14:textId="4BF1F43B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6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335FB" w:rsidRPr="00AE1403" w14:paraId="394D0B5A" w14:textId="77777777" w:rsidTr="002275EF">
        <w:tc>
          <w:tcPr>
            <w:tcW w:w="2832" w:type="dxa"/>
            <w:tcBorders>
              <w:bottom w:val="nil"/>
            </w:tcBorders>
            <w:shd w:val="clear" w:color="auto" w:fill="auto"/>
          </w:tcPr>
          <w:p w14:paraId="4A12A51D" w14:textId="4BD0FB62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Depressive symptoms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85513CA" w14:textId="254AED77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2E50673" w14:textId="1679D83F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73529FE" w14:textId="67318D94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</w:tcPr>
          <w:p w14:paraId="3D98C24D" w14:textId="415B3B8B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4" w:type="dxa"/>
            <w:tcBorders>
              <w:bottom w:val="nil"/>
            </w:tcBorders>
          </w:tcPr>
          <w:p w14:paraId="2862EA54" w14:textId="3DA279D2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</w:tcPr>
          <w:p w14:paraId="75C450A2" w14:textId="7B4F837D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nil"/>
            </w:tcBorders>
          </w:tcPr>
          <w:p w14:paraId="075658EE" w14:textId="32A00497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50" w:type="dxa"/>
            <w:tcBorders>
              <w:bottom w:val="nil"/>
            </w:tcBorders>
          </w:tcPr>
          <w:p w14:paraId="169E6287" w14:textId="0C932012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bottom w:val="nil"/>
            </w:tcBorders>
          </w:tcPr>
          <w:p w14:paraId="55369422" w14:textId="05588CD4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</w:tcPr>
          <w:p w14:paraId="5F573001" w14:textId="56788244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29DDB3F2" w14:textId="47E9934D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D335FB" w:rsidRPr="00AE1403" w14:paraId="50C6F3F9" w14:textId="77777777" w:rsidTr="002275EF">
        <w:tc>
          <w:tcPr>
            <w:tcW w:w="28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31D94" w14:textId="1DEFEEB6" w:rsidR="00D335FB" w:rsidRPr="00AE1403" w:rsidRDefault="00D335FB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AE1403">
              <w:rPr>
                <w:rFonts w:ascii="Times New Roman" w:hAnsi="Times New Roman" w:cs="Times New Roman"/>
              </w:rPr>
              <w:t>. Professional help seekin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28A50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00E6D7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7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4C6C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69D5AC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1436EF32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A82FE20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E5BC481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18E4928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7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A99312A" w14:textId="7777777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9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913B125" w14:textId="203F3961" w:rsidR="00D335FB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Pr="002275E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FFE37D" w14:textId="2ED98017" w:rsidR="00D335FB" w:rsidRPr="00AE1403" w:rsidRDefault="00D335FB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</w:tr>
      <w:tr w:rsidR="00D335FB" w:rsidRPr="00AE1403" w14:paraId="2BA377D4" w14:textId="77777777" w:rsidTr="002275EF">
        <w:tc>
          <w:tcPr>
            <w:tcW w:w="13042" w:type="dxa"/>
            <w:gridSpan w:val="12"/>
            <w:tcBorders>
              <w:top w:val="single" w:sz="4" w:space="0" w:color="auto"/>
              <w:bottom w:val="nil"/>
            </w:tcBorders>
          </w:tcPr>
          <w:p w14:paraId="5B3F6F73" w14:textId="121D87E5" w:rsidR="00D335FB" w:rsidRPr="00D335FB" w:rsidRDefault="00D335FB" w:rsidP="00D335FB">
            <w:pPr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  <w:i/>
              </w:rPr>
              <w:t>Notes</w:t>
            </w:r>
            <w:r w:rsidRPr="00AE1403">
              <w:rPr>
                <w:rFonts w:ascii="Times New Roman" w:hAnsi="Times New Roman" w:cs="Times New Roman"/>
              </w:rPr>
              <w:t xml:space="preserve">.  Gender: 1 = female, 2 = male. Education: 1 = compulsory school, 4 = university. Income adequacy: 1 = not enough money, 3 = more than enough money. Re-partnered: 1 = yes, 0 = no. Unexpected loss: 1 = yes, 0 = no. Time to overcome loss: 1 = less than one year, 3 = not enough time/never. Professional help seeking: 1 = yes, 0 = no.  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1, *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5, **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1, ***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01.</w:t>
            </w:r>
          </w:p>
        </w:tc>
      </w:tr>
    </w:tbl>
    <w:p w14:paraId="3938CCD1" w14:textId="11574776" w:rsidR="007C635C" w:rsidRDefault="007C635C" w:rsidP="007C635C">
      <w:pPr>
        <w:rPr>
          <w:rFonts w:ascii="Times New Roman" w:hAnsi="Times New Roman" w:cs="Times New Roman"/>
          <w:b/>
        </w:rPr>
      </w:pPr>
    </w:p>
    <w:p w14:paraId="5C5D2852" w14:textId="77777777" w:rsidR="00E829E5" w:rsidRPr="00AE1403" w:rsidRDefault="00E829E5" w:rsidP="007C635C">
      <w:pPr>
        <w:rPr>
          <w:rFonts w:ascii="Times New Roman" w:hAnsi="Times New Roman" w:cs="Times New Roman"/>
          <w:b/>
        </w:rPr>
      </w:pPr>
    </w:p>
    <w:p w14:paraId="53164EBB" w14:textId="77777777" w:rsidR="007C635C" w:rsidRPr="00AE1403" w:rsidRDefault="007C635C" w:rsidP="007C635C">
      <w:pPr>
        <w:widowControl w:val="0"/>
        <w:ind w:left="-142"/>
        <w:contextualSpacing/>
        <w:jc w:val="center"/>
        <w:rPr>
          <w:rFonts w:ascii="Times New Roman" w:hAnsi="Times New Roman" w:cs="Times New Roman"/>
          <w:b/>
        </w:rPr>
      </w:pPr>
    </w:p>
    <w:p w14:paraId="19D74FDA" w14:textId="11F32806" w:rsidR="007C635C" w:rsidRDefault="007C635C" w:rsidP="007C635C">
      <w:pPr>
        <w:widowControl w:val="0"/>
        <w:ind w:left="-142"/>
        <w:contextualSpacing/>
        <w:rPr>
          <w:rFonts w:ascii="Times New Roman" w:hAnsi="Times New Roman" w:cs="Times New Roman"/>
        </w:rPr>
      </w:pPr>
    </w:p>
    <w:p w14:paraId="38531AC3" w14:textId="77777777" w:rsidR="00D335FB" w:rsidRPr="00AE1403" w:rsidRDefault="00D335FB" w:rsidP="007C635C">
      <w:pPr>
        <w:widowControl w:val="0"/>
        <w:ind w:left="-142"/>
        <w:contextualSpacing/>
        <w:rPr>
          <w:rFonts w:ascii="Times New Roman" w:hAnsi="Times New Roman" w:cs="Times New Roman"/>
        </w:rPr>
      </w:pPr>
    </w:p>
    <w:p w14:paraId="0F52FF1C" w14:textId="4C9BD56B" w:rsidR="007C635C" w:rsidRPr="00AE1403" w:rsidRDefault="007C635C" w:rsidP="00E829E5">
      <w:pPr>
        <w:widowControl w:val="0"/>
        <w:ind w:left="142"/>
        <w:contextualSpacing/>
        <w:rPr>
          <w:rFonts w:ascii="Times New Roman" w:hAnsi="Times New Roman" w:cs="Times New Roman"/>
        </w:rPr>
      </w:pPr>
      <w:r w:rsidRPr="00AE1403">
        <w:rPr>
          <w:rFonts w:ascii="Times New Roman" w:hAnsi="Times New Roman" w:cs="Times New Roman"/>
        </w:rPr>
        <w:t>Table A2. Correlations between the person and event-related characteristics, and professional help seeking for the subsample of widowed individuals (</w:t>
      </w:r>
      <w:r w:rsidRPr="00AE1403">
        <w:rPr>
          <w:rFonts w:ascii="Times New Roman" w:hAnsi="Times New Roman" w:cs="Times New Roman"/>
          <w:i/>
          <w:iCs/>
        </w:rPr>
        <w:t>n</w:t>
      </w:r>
      <w:r w:rsidRPr="00AE1403">
        <w:rPr>
          <w:rFonts w:ascii="Times New Roman" w:hAnsi="Times New Roman" w:cs="Times New Roman"/>
        </w:rPr>
        <w:t xml:space="preserve"> = 87).</w:t>
      </w:r>
    </w:p>
    <w:tbl>
      <w:tblPr>
        <w:tblpPr w:leftFromText="141" w:rightFromText="141" w:vertAnchor="page" w:horzAnchor="margin" w:tblpY="2973"/>
        <w:tblW w:w="130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993"/>
        <w:gridCol w:w="992"/>
        <w:gridCol w:w="992"/>
        <w:gridCol w:w="992"/>
        <w:gridCol w:w="992"/>
        <w:gridCol w:w="851"/>
        <w:gridCol w:w="993"/>
        <w:gridCol w:w="850"/>
        <w:gridCol w:w="851"/>
        <w:gridCol w:w="851"/>
        <w:gridCol w:w="851"/>
      </w:tblGrid>
      <w:tr w:rsidR="002275EF" w:rsidRPr="00AE1403" w14:paraId="0AED67C1" w14:textId="77777777" w:rsidTr="002275EF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183A0" w14:textId="77777777" w:rsidR="002275EF" w:rsidRPr="00AE1403" w:rsidRDefault="002275EF" w:rsidP="005D7CE0">
            <w:pPr>
              <w:spacing w:line="288" w:lineRule="auto"/>
              <w:ind w:left="-142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382A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7AE9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227922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8DBFE4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07684F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394BA7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18454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264ECA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A99CB6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0D34AD" w14:textId="1BBA2EFA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EDB961" w14:textId="7B74E0F9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  <w:r w:rsidR="00E829E5">
              <w:rPr>
                <w:rFonts w:ascii="Times New Roman" w:hAnsi="Times New Roman" w:cs="Times New Roman"/>
              </w:rPr>
              <w:t>1</w:t>
            </w:r>
          </w:p>
        </w:tc>
      </w:tr>
      <w:tr w:rsidR="002275EF" w:rsidRPr="00AE1403" w14:paraId="59E245E5" w14:textId="77777777" w:rsidTr="002275EF"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B1FC5A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 xml:space="preserve">1. Age 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2AED19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D6C13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DBEE206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F1DCD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B2FE9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0DD23A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EAD4D6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97F47C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2F26614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C5083D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42E89B" w14:textId="73AAD8EA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5DEF0C90" w14:textId="77777777" w:rsidTr="002275EF">
        <w:tc>
          <w:tcPr>
            <w:tcW w:w="2834" w:type="dxa"/>
            <w:tcBorders>
              <w:top w:val="nil"/>
            </w:tcBorders>
            <w:shd w:val="clear" w:color="auto" w:fill="auto"/>
          </w:tcPr>
          <w:p w14:paraId="58A035E3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 xml:space="preserve">2. Gender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15401B3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75FAC1F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0C5AF722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8C78CF9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A77FA1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7C1D85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2962E5E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67DAA0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DF0E59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FDC3E17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DA4FF9E" w14:textId="37DDB7AD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07EDB246" w14:textId="77777777" w:rsidTr="002275EF">
        <w:tc>
          <w:tcPr>
            <w:tcW w:w="2834" w:type="dxa"/>
            <w:shd w:val="clear" w:color="auto" w:fill="auto"/>
          </w:tcPr>
          <w:p w14:paraId="36C1EB0C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3. Education</w:t>
            </w:r>
          </w:p>
        </w:tc>
        <w:tc>
          <w:tcPr>
            <w:tcW w:w="993" w:type="dxa"/>
            <w:shd w:val="clear" w:color="auto" w:fill="auto"/>
          </w:tcPr>
          <w:p w14:paraId="4862F311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92" w:type="dxa"/>
            <w:shd w:val="clear" w:color="auto" w:fill="auto"/>
          </w:tcPr>
          <w:p w14:paraId="1713A68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1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2" w:type="dxa"/>
          </w:tcPr>
          <w:p w14:paraId="67E72F6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B115C87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177B09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D7F9D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F9954D9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858E03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9DD66C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5F354F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37DB87" w14:textId="4F46D4D1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6D8BFAFE" w14:textId="77777777" w:rsidTr="002275EF">
        <w:tc>
          <w:tcPr>
            <w:tcW w:w="2834" w:type="dxa"/>
            <w:shd w:val="clear" w:color="auto" w:fill="auto"/>
          </w:tcPr>
          <w:p w14:paraId="44DCCDF1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4.  Income adequacy</w:t>
            </w:r>
          </w:p>
        </w:tc>
        <w:tc>
          <w:tcPr>
            <w:tcW w:w="993" w:type="dxa"/>
            <w:shd w:val="clear" w:color="auto" w:fill="auto"/>
          </w:tcPr>
          <w:p w14:paraId="65D57E5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2" w:type="dxa"/>
            <w:shd w:val="clear" w:color="auto" w:fill="auto"/>
          </w:tcPr>
          <w:p w14:paraId="4A5C25F2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9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C288F0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8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B04D344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329C6FA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4C30E2E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A03DEBE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184E54E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25DC9B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16B5DAC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1025EF" w14:textId="3E8CFA4E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691BD748" w14:textId="77777777" w:rsidTr="002275EF">
        <w:tc>
          <w:tcPr>
            <w:tcW w:w="2834" w:type="dxa"/>
            <w:shd w:val="clear" w:color="auto" w:fill="auto"/>
          </w:tcPr>
          <w:p w14:paraId="2E28D2D1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5. Time since loss</w:t>
            </w:r>
          </w:p>
        </w:tc>
        <w:tc>
          <w:tcPr>
            <w:tcW w:w="993" w:type="dxa"/>
            <w:shd w:val="clear" w:color="auto" w:fill="auto"/>
          </w:tcPr>
          <w:p w14:paraId="6F2C6F2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2" w:type="dxa"/>
            <w:shd w:val="clear" w:color="auto" w:fill="auto"/>
          </w:tcPr>
          <w:p w14:paraId="16B1BD42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92" w:type="dxa"/>
          </w:tcPr>
          <w:p w14:paraId="3BB65189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92" w:type="dxa"/>
          </w:tcPr>
          <w:p w14:paraId="5C62D65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2" w:type="dxa"/>
          </w:tcPr>
          <w:p w14:paraId="56C51B06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62AA8C1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CD698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56671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FBCB6C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A406B0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BD4564" w14:textId="4EF5796F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53023D85" w14:textId="77777777" w:rsidTr="002275EF">
        <w:tc>
          <w:tcPr>
            <w:tcW w:w="2834" w:type="dxa"/>
            <w:shd w:val="clear" w:color="auto" w:fill="auto"/>
          </w:tcPr>
          <w:p w14:paraId="6C1EC9B5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6. Re-partnered</w:t>
            </w:r>
          </w:p>
        </w:tc>
        <w:tc>
          <w:tcPr>
            <w:tcW w:w="993" w:type="dxa"/>
            <w:shd w:val="clear" w:color="auto" w:fill="auto"/>
          </w:tcPr>
          <w:p w14:paraId="742D1BD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0190EC8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3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FCEDB86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DC86D69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2" w:type="dxa"/>
          </w:tcPr>
          <w:p w14:paraId="7D1A304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51" w:type="dxa"/>
          </w:tcPr>
          <w:p w14:paraId="70BB98F4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7E7B9D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FD1F215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40DC34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C17DD2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4CA927" w14:textId="54567489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641A443F" w14:textId="77777777" w:rsidTr="002275EF">
        <w:tc>
          <w:tcPr>
            <w:tcW w:w="2834" w:type="dxa"/>
            <w:shd w:val="clear" w:color="auto" w:fill="auto"/>
          </w:tcPr>
          <w:p w14:paraId="17FEF701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7.  Someone to count</w:t>
            </w:r>
          </w:p>
        </w:tc>
        <w:tc>
          <w:tcPr>
            <w:tcW w:w="993" w:type="dxa"/>
            <w:shd w:val="clear" w:color="auto" w:fill="auto"/>
          </w:tcPr>
          <w:p w14:paraId="2B56931E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2" w:type="dxa"/>
            <w:shd w:val="clear" w:color="auto" w:fill="auto"/>
          </w:tcPr>
          <w:p w14:paraId="3356B0C1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2" w:type="dxa"/>
          </w:tcPr>
          <w:p w14:paraId="1FC7A13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92" w:type="dxa"/>
          </w:tcPr>
          <w:p w14:paraId="487FE72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DD2F9BC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</w:tcPr>
          <w:p w14:paraId="51C3A13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993" w:type="dxa"/>
          </w:tcPr>
          <w:p w14:paraId="590BFDC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3C1312AF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2C08C2E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339BB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FCE9AEC" w14:textId="010490CC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55B069A3" w14:textId="77777777" w:rsidTr="002275EF">
        <w:tc>
          <w:tcPr>
            <w:tcW w:w="2834" w:type="dxa"/>
            <w:shd w:val="clear" w:color="auto" w:fill="auto"/>
          </w:tcPr>
          <w:p w14:paraId="5EB9101C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8. Unexpected loss</w:t>
            </w:r>
          </w:p>
        </w:tc>
        <w:tc>
          <w:tcPr>
            <w:tcW w:w="993" w:type="dxa"/>
            <w:shd w:val="clear" w:color="auto" w:fill="auto"/>
          </w:tcPr>
          <w:p w14:paraId="7CABD93C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8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67B9D58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92" w:type="dxa"/>
          </w:tcPr>
          <w:p w14:paraId="5F423459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7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9DF280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92" w:type="dxa"/>
          </w:tcPr>
          <w:p w14:paraId="510F6B62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51" w:type="dxa"/>
          </w:tcPr>
          <w:p w14:paraId="57977C72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3" w:type="dxa"/>
          </w:tcPr>
          <w:p w14:paraId="698E0631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850" w:type="dxa"/>
          </w:tcPr>
          <w:p w14:paraId="08906B6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77533F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E3CB430" w14:textId="77777777" w:rsidR="002275EF" w:rsidRPr="00AE1403" w:rsidRDefault="002275EF" w:rsidP="005D7CE0">
            <w:pPr>
              <w:spacing w:line="288" w:lineRule="auto"/>
              <w:ind w:left="-142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656A979" w14:textId="01EA2291" w:rsidR="002275EF" w:rsidRPr="00AE1403" w:rsidRDefault="002275EF" w:rsidP="005D7CE0">
            <w:pPr>
              <w:spacing w:line="288" w:lineRule="auto"/>
              <w:ind w:left="-142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02D0D9EE" w14:textId="77777777" w:rsidTr="002275EF">
        <w:tc>
          <w:tcPr>
            <w:tcW w:w="2834" w:type="dxa"/>
            <w:shd w:val="clear" w:color="auto" w:fill="auto"/>
          </w:tcPr>
          <w:p w14:paraId="6BD17485" w14:textId="777777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9. Time to overcome loss</w:t>
            </w:r>
          </w:p>
        </w:tc>
        <w:tc>
          <w:tcPr>
            <w:tcW w:w="993" w:type="dxa"/>
            <w:shd w:val="clear" w:color="auto" w:fill="auto"/>
          </w:tcPr>
          <w:p w14:paraId="5D6FF824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4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2B8F7796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2" w:type="dxa"/>
          </w:tcPr>
          <w:p w14:paraId="39EB8EA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92" w:type="dxa"/>
          </w:tcPr>
          <w:p w14:paraId="1CCCA2B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92" w:type="dxa"/>
          </w:tcPr>
          <w:p w14:paraId="718B1E9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851" w:type="dxa"/>
          </w:tcPr>
          <w:p w14:paraId="01219E71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2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01C7F3DA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</w:tcPr>
          <w:p w14:paraId="6EE29868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851" w:type="dxa"/>
          </w:tcPr>
          <w:p w14:paraId="05FDCB8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F1E59A3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768B74" w14:textId="49D9444F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14C461F6" w14:textId="77777777" w:rsidTr="00E829E5">
        <w:tc>
          <w:tcPr>
            <w:tcW w:w="2834" w:type="dxa"/>
            <w:tcBorders>
              <w:bottom w:val="nil"/>
            </w:tcBorders>
            <w:shd w:val="clear" w:color="auto" w:fill="auto"/>
          </w:tcPr>
          <w:p w14:paraId="054C844E" w14:textId="7162D877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Depressive symptoms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37C61A0" w14:textId="29FD4B92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5BA274B" w14:textId="08F864E3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92" w:type="dxa"/>
            <w:tcBorders>
              <w:bottom w:val="nil"/>
            </w:tcBorders>
          </w:tcPr>
          <w:p w14:paraId="41823EDD" w14:textId="031B8ECC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92" w:type="dxa"/>
            <w:tcBorders>
              <w:bottom w:val="nil"/>
            </w:tcBorders>
          </w:tcPr>
          <w:p w14:paraId="3CB27D3A" w14:textId="577683E7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92" w:type="dxa"/>
            <w:tcBorders>
              <w:bottom w:val="nil"/>
            </w:tcBorders>
          </w:tcPr>
          <w:p w14:paraId="267AE4DA" w14:textId="08D0D0D1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  <w:r w:rsidRPr="00E829E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1" w:type="dxa"/>
            <w:tcBorders>
              <w:bottom w:val="nil"/>
            </w:tcBorders>
          </w:tcPr>
          <w:p w14:paraId="53AA3D4F" w14:textId="7EE69521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  <w:r w:rsidRPr="00E829E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nil"/>
            </w:tcBorders>
          </w:tcPr>
          <w:p w14:paraId="44FEEFCB" w14:textId="55C3C11B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</w:t>
            </w:r>
            <w:r w:rsidRPr="00E829E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</w:tcPr>
          <w:p w14:paraId="03420E66" w14:textId="43176550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1" w:type="dxa"/>
            <w:tcBorders>
              <w:bottom w:val="nil"/>
            </w:tcBorders>
          </w:tcPr>
          <w:p w14:paraId="182F15C1" w14:textId="2EE56D58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  <w:r w:rsidRPr="00E829E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</w:tcPr>
          <w:p w14:paraId="4CDAC033" w14:textId="32A08EF4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61625785" w14:textId="3A619696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5EF" w:rsidRPr="00AE1403" w14:paraId="359FAE8A" w14:textId="77777777" w:rsidTr="00E829E5">
        <w:tc>
          <w:tcPr>
            <w:tcW w:w="2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52B72" w14:textId="4D262D11" w:rsidR="002275EF" w:rsidRPr="00AE1403" w:rsidRDefault="002275EF" w:rsidP="005D7CE0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  <w:r w:rsidR="00E829E5">
              <w:rPr>
                <w:rFonts w:ascii="Times New Roman" w:hAnsi="Times New Roman" w:cs="Times New Roman"/>
              </w:rPr>
              <w:t>1</w:t>
            </w:r>
            <w:r w:rsidRPr="00AE1403">
              <w:rPr>
                <w:rFonts w:ascii="Times New Roman" w:hAnsi="Times New Roman" w:cs="Times New Roman"/>
              </w:rPr>
              <w:t>. Professional help seekin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07FC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20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53754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19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 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C5DE50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EE502C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78668CD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A6F4F86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B4A935B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703F56E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DEB61F7" w14:textId="77777777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.20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2C75913" w14:textId="7979706E" w:rsidR="002275EF" w:rsidRPr="00AE1403" w:rsidRDefault="00E829E5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  <w:r w:rsidRPr="00E829E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1A14E0" w14:textId="7F0C37D8" w:rsidR="002275EF" w:rsidRPr="00AE1403" w:rsidRDefault="002275EF" w:rsidP="005D7CE0">
            <w:pPr>
              <w:spacing w:line="288" w:lineRule="auto"/>
              <w:ind w:left="-142"/>
              <w:jc w:val="center"/>
              <w:rPr>
                <w:rFonts w:ascii="Times New Roman" w:hAnsi="Times New Roman" w:cs="Times New Roman"/>
              </w:rPr>
            </w:pPr>
            <w:r w:rsidRPr="00AE1403">
              <w:rPr>
                <w:rFonts w:ascii="Times New Roman" w:hAnsi="Times New Roman" w:cs="Times New Roman"/>
              </w:rPr>
              <w:t>1</w:t>
            </w:r>
          </w:p>
        </w:tc>
      </w:tr>
      <w:tr w:rsidR="00E829E5" w:rsidRPr="00AE1403" w14:paraId="4120010B" w14:textId="77777777" w:rsidTr="003C59D6">
        <w:trPr>
          <w:trHeight w:val="56"/>
        </w:trPr>
        <w:tc>
          <w:tcPr>
            <w:tcW w:w="13042" w:type="dxa"/>
            <w:gridSpan w:val="12"/>
            <w:tcBorders>
              <w:top w:val="single" w:sz="4" w:space="0" w:color="auto"/>
              <w:bottom w:val="nil"/>
            </w:tcBorders>
          </w:tcPr>
          <w:p w14:paraId="49F7C3D1" w14:textId="04B0EE45" w:rsidR="00E829E5" w:rsidRPr="00AE1403" w:rsidRDefault="00E829E5" w:rsidP="005D7CE0">
            <w:pPr>
              <w:rPr>
                <w:rFonts w:ascii="Times New Roman" w:hAnsi="Times New Roman" w:cs="Times New Roman"/>
                <w:i/>
              </w:rPr>
            </w:pPr>
            <w:r w:rsidRPr="00AE1403">
              <w:rPr>
                <w:rFonts w:ascii="Times New Roman" w:hAnsi="Times New Roman" w:cs="Times New Roman"/>
                <w:i/>
              </w:rPr>
              <w:t>Notes</w:t>
            </w:r>
            <w:r w:rsidRPr="00AE1403">
              <w:rPr>
                <w:rFonts w:ascii="Times New Roman" w:hAnsi="Times New Roman" w:cs="Times New Roman"/>
              </w:rPr>
              <w:t xml:space="preserve">.  Gender: 1 = female, 2 = male. Education: 1 = compulsory school, 4 = university. Income adequacy: 1 = not enough money, 3 = more than enough money. Re-partnered: 1 = yes, 0 = no. Unexpected loss: 1 = yes, 0 = no. Time to overcome loss: 1 = less than one year, 3 = not enough time/never. Professional help seeking: 1 = yes, 0 = no.  </w:t>
            </w:r>
            <w:r w:rsidRPr="00AE1403">
              <w:rPr>
                <w:rFonts w:ascii="Times New Roman" w:hAnsi="Times New Roman" w:cs="Times New Roman"/>
                <w:vertAlign w:val="superscript"/>
              </w:rPr>
              <w:t>+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1, *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5, **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1, ***</w:t>
            </w:r>
            <w:r w:rsidRPr="00AE1403">
              <w:rPr>
                <w:rFonts w:ascii="Times New Roman" w:hAnsi="Times New Roman" w:cs="Times New Roman"/>
                <w:i/>
                <w:iCs/>
              </w:rPr>
              <w:t>p</w:t>
            </w:r>
            <w:r w:rsidRPr="00AE1403">
              <w:rPr>
                <w:rFonts w:ascii="Times New Roman" w:hAnsi="Times New Roman" w:cs="Times New Roman"/>
              </w:rPr>
              <w:t xml:space="preserve"> &lt; .001</w:t>
            </w:r>
          </w:p>
        </w:tc>
      </w:tr>
    </w:tbl>
    <w:p w14:paraId="2420CF96" w14:textId="77777777" w:rsidR="007C635C" w:rsidRDefault="007C635C"/>
    <w:sectPr w:rsidR="007C635C" w:rsidSect="00E829E5">
      <w:pgSz w:w="15840" w:h="12240" w:orient="landscape"/>
      <w:pgMar w:top="194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5C"/>
    <w:rsid w:val="002275EF"/>
    <w:rsid w:val="007C635C"/>
    <w:rsid w:val="00B465A8"/>
    <w:rsid w:val="00D335FB"/>
    <w:rsid w:val="00E829E5"/>
    <w:rsid w:val="00FA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7C78"/>
  <w15:chartTrackingRefBased/>
  <w15:docId w15:val="{F17A3E0C-0FEF-4A15-93AC-79808C6E5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kleia Lampraki</dc:creator>
  <cp:keywords/>
  <dc:description/>
  <cp:lastModifiedBy>Charikleia Lampraki</cp:lastModifiedBy>
  <cp:revision>2</cp:revision>
  <dcterms:created xsi:type="dcterms:W3CDTF">2021-11-09T15:05:00Z</dcterms:created>
  <dcterms:modified xsi:type="dcterms:W3CDTF">2021-11-09T15:05:00Z</dcterms:modified>
</cp:coreProperties>
</file>